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143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05275</wp:posOffset>
                </wp:positionH>
                <wp:positionV relativeFrom="paragraph">
                  <wp:posOffset>3888105</wp:posOffset>
                </wp:positionV>
                <wp:extent cx="2305050" cy="12763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10" w:hanging="11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n = 9)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  <w:t>：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eritumoral specimens (n = 2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Non-surgical treatmen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11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tients duplicates (n = 1)</w:t>
                            </w:r>
                          </w:p>
                          <w:p>
                            <w:pPr>
                              <w:pStyle w:val="Normal"/>
                              <w:ind w:left="110" w:hanging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thout detailed data (n = 3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Peripheral Bloo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specimens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0.5pt;mso-wrap-distance-left:9.05pt;mso-wrap-distance-right:9.05pt;mso-wrap-distance-top:0pt;mso-wrap-distance-bottom:0pt;margin-top:306.15pt;mso-position-vertical-relative:text;margin-left:323.25pt;mso-position-horizontal-relative:text">
                <v:textbox inset="0.1in,0.1in,0.1in,0.1in">
                  <w:txbxContent>
                    <w:p>
                      <w:pPr>
                        <w:pStyle w:val="Normal"/>
                        <w:ind w:left="110" w:hanging="11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n = 9)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  <w:t>：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eritumoral specimens (n = 2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Non-surgical treatmen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11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tients duplicates (n = 1)</w:t>
                      </w:r>
                    </w:p>
                    <w:p>
                      <w:pPr>
                        <w:pStyle w:val="Normal"/>
                        <w:ind w:left="110" w:hanging="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W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thout detailed data (n = 3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Peripheral Bloo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specimens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firstLine="4130"/>
        <w:rPr>
          <w:b/>
          <w:b/>
          <w:sz w:val="44"/>
          <w:szCs w:val="44"/>
          <w:lang w:eastAsia="zh-CN"/>
        </w:rPr>
      </w:pPr>
      <w:r>
        <w:rPr>
          <w:b/>
          <w:sz w:val="44"/>
          <w:szCs w:val="44"/>
          <w:lang w:eastAsia="zh-CN"/>
        </w:rPr>
        <w:t>A</w:t>
      </w:r>
    </w:p>
    <w:p>
      <w:pPr>
        <w:pStyle w:val="Normal"/>
        <w:rPr>
          <w:b/>
          <w:b/>
          <w:sz w:val="44"/>
          <w:szCs w:val="44"/>
          <w:lang w:eastAsia="zh-CN"/>
        </w:rPr>
      </w:pPr>
      <w:r>
        <w:rPr>
          <w:b/>
          <w:sz w:val="44"/>
          <w:szCs w:val="44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/>
        <w:tab/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jc w:val="center"/>
        <w:rPr>
          <w:b/>
          <w:b/>
          <w:sz w:val="44"/>
          <w:szCs w:val="44"/>
          <w:lang w:eastAsia="zh-CN"/>
        </w:rPr>
      </w:pPr>
      <w:r>
        <w:rPr>
          <w:b/>
          <w:sz w:val="44"/>
          <w:szCs w:val="44"/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jc w:val="center"/>
        <w:rPr>
          <w:b/>
          <w:b/>
          <w:sz w:val="44"/>
          <w:szCs w:val="44"/>
          <w:lang w:eastAsia="zh-CN"/>
        </w:rPr>
      </w:pPr>
      <w:r>
        <mc:AlternateContent>
          <mc:Choice Requires="wpg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-457200</wp:posOffset>
                </wp:positionH>
                <wp:positionV relativeFrom="paragraph">
                  <wp:posOffset>332740</wp:posOffset>
                </wp:positionV>
                <wp:extent cx="6743700" cy="6286500"/>
                <wp:effectExtent l="266700" t="5715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880" cy="6286680"/>
                          <a:chOff x="0" y="0"/>
                          <a:chExt cx="6743880" cy="6286680"/>
                        </a:xfrm>
                      </wpg:grpSpPr>
                      <wps:wsp>
                        <wps:cNvSpPr txBox="1"/>
                        <wps:spPr>
                          <a:xfrm>
                            <a:off x="800280" y="227880"/>
                            <a:ext cx="2228760" cy="68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Records identified through database search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863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21373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53377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37375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6680" y="914400"/>
                            <a:ext cx="1800" cy="4582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42680" y="914400"/>
                            <a:ext cx="1800" cy="4582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-537120" y="5371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1760" y="228600"/>
                            <a:ext cx="222876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Additional records identified through other sourc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3680" y="1371600"/>
                            <a:ext cx="27716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Records after duplicates remov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237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5200" y="2400480"/>
                            <a:ext cx="16700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Records screen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237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6480" y="2400480"/>
                            <a:ext cx="17146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Records exclu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219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240" y="331488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Full-text articles assessed for eligibilit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18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0" y="3314880"/>
                            <a:ext cx="21718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Full-text articles excluded 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8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eastAsia="zh-CN" w:bidi="ar-SA"/>
                                </w:rPr>
                                <w:t xml:space="preserve">   Lymph follicles specimens (n = 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1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eastAsia="zh-CN" w:bidi="ar-SA"/>
                                </w:rPr>
                                <w:t>Without detailed data (n =7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240" y="434340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Studies included in qualitative synthesi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10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240" y="5372280"/>
                            <a:ext cx="1714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Studies included in quantitative synthesis (meta-analysi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10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199680" y="1943280"/>
                            <a:ext cx="1800" cy="4582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99680" y="2971800"/>
                            <a:ext cx="1800" cy="3441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99680" y="4000680"/>
                            <a:ext cx="1800" cy="343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99680" y="5029200"/>
                            <a:ext cx="1800" cy="3441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34880" y="2685600"/>
                            <a:ext cx="65196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57560" y="3657240"/>
                            <a:ext cx="51480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8.3pt;margin-top:44.15pt;width:573.3pt;height:477.1pt" coordorigin="-1566,883" coordsize="11466,954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40;top:883;width:3509;height:10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Records identified through database searching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863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roundrect id="shape_0" fillcolor="#ccecff" stroked="t" o:allowincell="f" style="position:absolute;left:-1566;top:3890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宋体;SimSun" w:cs="Calibri"/>
                            <w:color w:val="000000"/>
                            <w:lang w:val="e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66;top:8930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宋体;SimSun" w:cs="Calibri"/>
                            <w:color w:val="000000"/>
                            <w:lang w:val="e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66;top:6410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Calibri" w:hAnsi="Calibri" w:eastAsia="宋体;SimSun" w:cs="Calibri"/>
                            <w:color w:val="000000"/>
                            <w:lang w:val="en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 id="shape_0" stroked="t" o:allowincell="f" style="position:absolute;left:2519;top:1964;width:2;height:72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119;top:1964;width:2;height:72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fillcolor="#ccecff" stroked="t" o:allowincell="f" style="position:absolute;left:-1566;top:1370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宋体;SimSun" w:cs="Calibri"/>
                            <w:color w:val="000000"/>
                            <w:lang w:val="en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 id="shape_0" fillcolor="white" stroked="t" o:allowincell="f" style="position:absolute;left:4590;top:884;width:350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Additional records identified through other source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(n = 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36;top:2684;width:4364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Records after duplicates remove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237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005;top:4304;width:262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Records screene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237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60;top:4304;width:269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Records exclude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219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70;top:5744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Full-text articles assessed for eligibility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18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80;top:5744;width:341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Full-text articles excluded 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8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eastAsia="zh-CN" w:bidi="ar-SA"/>
                          </w:rPr>
                          <w:t xml:space="preserve">   Lymph follicles specimens (n = 1)</w:t>
                        </w:r>
                      </w:p>
                      <w:p>
                        <w:pPr>
                          <w:overflowPunct w:val="false"/>
                          <w:bidi w:val="0"/>
                          <w:ind w:firstLine="11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eastAsia="zh-CN" w:bidi="ar-SA"/>
                          </w:rPr>
                          <w:t>Without detailed data (n =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70;top:7364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Studies included in qualitative synthesi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10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70;top:8984;width:26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Studies included in quantitative synthesis (meta-analysis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10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319;top:3584;width:2;height:72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19;top:5204;width:2;height:54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19;top:6824;width:2;height:54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19;top:8444;width:2;height:54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34;top:4753;width:1026;height: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70;top:6283;width:810;height: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b/>
          <w:sz w:val="44"/>
          <w:szCs w:val="44"/>
          <w:lang w:eastAsia="zh-CN"/>
        </w:rPr>
        <w:t>B</w:t>
      </w:r>
    </w:p>
    <w:p>
      <w:pPr>
        <w:pStyle w:val="Normal"/>
        <w:tabs>
          <w:tab w:val="clear" w:pos="720"/>
          <w:tab w:val="left" w:pos="6080" w:leader="none"/>
        </w:tabs>
        <w:rPr>
          <w:b/>
          <w:b/>
          <w:sz w:val="44"/>
          <w:szCs w:val="44"/>
          <w:lang w:eastAsia="zh-CN"/>
        </w:rPr>
      </w:pPr>
      <w:r>
        <w:rPr>
          <w:b/>
          <w:sz w:val="44"/>
          <w:szCs w:val="44"/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sz w:val="44"/>
          <w:szCs w:val="44"/>
          <w:lang w:eastAsia="zh-CN"/>
        </w:rPr>
      </w:pPr>
      <w:r>
        <w:rPr>
          <w:sz w:val="44"/>
          <w:szCs w:val="44"/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rPr>
          <w:sz w:val="44"/>
          <w:szCs w:val="44"/>
          <w:lang w:eastAsia="zh-CN"/>
        </w:rPr>
      </w:pPr>
      <w:r>
        <w:rPr>
          <w:sz w:val="44"/>
          <w:szCs w:val="44"/>
          <w:lang w:eastAsia="zh-CN"/>
        </w:rPr>
      </w:r>
    </w:p>
    <w:p>
      <w:pPr>
        <w:pStyle w:val="Normal"/>
        <w:tabs>
          <w:tab w:val="clear" w:pos="720"/>
          <w:tab w:val="left" w:pos="6080" w:leader="none"/>
        </w:tabs>
        <w:jc w:val="center"/>
        <w:rPr>
          <w:b/>
          <w:b/>
          <w:sz w:val="44"/>
          <w:szCs w:val="44"/>
          <w:lang w:eastAsia="zh-CN"/>
        </w:rPr>
      </w:pPr>
      <w:r>
        <mc:AlternateContent>
          <mc:Choice Requires="wpg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-457200</wp:posOffset>
                </wp:positionH>
                <wp:positionV relativeFrom="paragraph">
                  <wp:posOffset>800100</wp:posOffset>
                </wp:positionV>
                <wp:extent cx="6743700" cy="6286500"/>
                <wp:effectExtent l="266700" t="5715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880" cy="6286680"/>
                          <a:chOff x="0" y="0"/>
                          <a:chExt cx="6743880" cy="6286680"/>
                        </a:xfrm>
                      </wpg:grpSpPr>
                      <wps:wsp>
                        <wps:cNvSpPr/>
                        <wps:spPr>
                          <a:xfrm rot="16200000">
                            <a:off x="-537120" y="21373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53377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37375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5371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00280" y="227880"/>
                            <a:ext cx="5943600" cy="6058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228760" cy="682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Records identified through database searching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(n =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538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256400" y="686520"/>
                              <a:ext cx="1800" cy="4579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542400" y="686520"/>
                              <a:ext cx="1800" cy="4579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571480" y="720"/>
                              <a:ext cx="222876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Additional records identified through other sources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(n = 0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13400" y="1143720"/>
                              <a:ext cx="277164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Records after duplicates removed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(n =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194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4920" y="2172600"/>
                              <a:ext cx="167004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Records screened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(n =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194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86200" y="2172600"/>
                              <a:ext cx="171468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Records excluded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(n =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175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42960" y="3087000"/>
                              <a:ext cx="171468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Full-text articles assessed for eligibilit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(n =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19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71720" y="3087000"/>
                              <a:ext cx="217188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Full-text articles excluded (n =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3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)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: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eastAsia="zh-CN" w:bidi="ar-SA"/>
                                  </w:rPr>
                                  <w:t xml:space="preserve">  Without detailed data (n = 2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110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eastAsia="zh-CN" w:bidi="ar-SA"/>
                                  </w:rPr>
                                  <w:t>Patients duplicates (n = 1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42960" y="4115520"/>
                              <a:ext cx="171468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Studies included in qualitative synthesis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(n =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16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42960" y="5144400"/>
                              <a:ext cx="1714680" cy="914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Studies included in quantitative synthesis (meta-analysis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 xml:space="preserve">(n = 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 w:eastAsia="zh-CN"/>
                                  </w:rPr>
                                  <w:t>16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宋体;SimSun" w:cs="Calibri"/>
                                    <w:color w:val="000000"/>
                                    <w:lang w:val="en-CA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399400" y="2743920"/>
                              <a:ext cx="1800" cy="3438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399400" y="3772440"/>
                              <a:ext cx="1800" cy="3438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399400" y="4801320"/>
                              <a:ext cx="1800" cy="3438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257280" y="3429000"/>
                              <a:ext cx="514800" cy="144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8.3pt;margin-top:80.95pt;width:573.3pt;height:477.1pt" coordorigin="-1566,1619" coordsize="11466,9542">
                <v:roundrect id="shape_0" fillcolor="#ccecff" stroked="t" o:allowincell="f" style="position:absolute;left:-1566;top:4626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宋体;SimSun" w:cs="Calibri"/>
                            <w:color w:val="000000"/>
                            <w:lang w:val="e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66;top:9666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宋体;SimSun" w:cs="Calibri"/>
                            <w:color w:val="000000"/>
                            <w:lang w:val="e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66;top:7146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Calibri" w:hAnsi="Calibri" w:eastAsia="宋体;SimSun" w:cs="Calibri"/>
                            <w:color w:val="000000"/>
                            <w:lang w:val="en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66;top:2106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宋体;SimSun" w:cs="Calibri"/>
                            <w:color w:val="000000"/>
                            <w:lang w:val="en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group id="shape_0" style="position:absolute;left:540;top:1619;width:9360;height:9542">
                  <v:shape id="shape_0" fillcolor="white" stroked="t" o:allowincell="f" style="position:absolute;left:540;top:1619;width:3509;height:10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Records identified through database searching 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(n = 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538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t" o:allowincell="f" style="position:absolute;left:2519;top:2700;width:2;height:72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6119;top:2700;width:2;height:72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fillcolor="white" stroked="t" o:allowincell="f" style="position:absolute;left:4590;top:1620;width:3509;height:10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Additional records identified through other sources 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(n = 0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136;top:3420;width:4364;height:89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Records after duplicates removed 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(n = 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194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005;top:5041;width:2629;height:89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Records screened 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(n = 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194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6660;top:5041;width:2699;height:89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Records excluded 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(n = 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175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970;top:6481;width:2699;height:10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Full-text articles assessed for eligibility 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(n = 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19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6480;top:6481;width:3419;height:10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Full-text articles excluded (n = 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3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)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: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eastAsia="zh-CN" w:bidi="ar-SA"/>
                            </w:rPr>
                            <w:t xml:space="preserve">  Without detailed data (n = 2)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firstLine="110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eastAsia="zh-CN" w:bidi="ar-SA"/>
                            </w:rPr>
                            <w:t>Patients duplicates (n = 1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970;top:8100;width:2699;height:10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Studies included in qualitative synthesis 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(n = 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16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970;top:9721;width:2699;height:14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Studies included in quantitative synthesis (meta-analysis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 xml:space="preserve">(n =  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 w:eastAsia="zh-CN"/>
                            </w:rPr>
                            <w:t>16</w:t>
                          </w: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宋体;SimSun" w:cs="Calibri"/>
                              <w:color w:val="000000"/>
                              <w:lang w:val="en-CA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t" o:allowincell="f" style="position:absolute;left:4319;top:5940;width:2;height:54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319;top:7560;width:2;height:54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319;top:9180;width:2;height:54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5670;top:7019;width:810;height:1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2743200</wp:posOffset>
                </wp:positionH>
                <wp:positionV relativeFrom="paragraph">
                  <wp:posOffset>2743200</wp:posOffset>
                </wp:positionV>
                <wp:extent cx="1270" cy="457835"/>
                <wp:effectExtent l="37465" t="635" r="3810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16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3543300</wp:posOffset>
                </wp:positionH>
                <wp:positionV relativeFrom="paragraph">
                  <wp:posOffset>3450590</wp:posOffset>
                </wp:positionV>
                <wp:extent cx="651510" cy="1270"/>
                <wp:effectExtent l="635" t="37465" r="0" b="3810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271.7pt;width:51.2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44"/>
          <w:szCs w:val="44"/>
          <w:lang w:eastAsia="zh-CN"/>
        </w:rPr>
        <w:t>C</w: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</cp:lastModifiedBy>
  <dcterms:modified xsi:type="dcterms:W3CDTF">2014-03-20T00:10:00Z</dcterms:modified>
  <cp:revision>50</cp:revision>
  <dc:subject/>
  <dc:title>PRISMA 2009 Flow Diagram</dc:title>
</cp:coreProperties>
</file>